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40BF7" w14:textId="01E14C80" w:rsidR="002D5FBC" w:rsidRPr="002D5FBC" w:rsidRDefault="00E470E3" w:rsidP="002D5FBC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Hlk90836856"/>
      <w:r w:rsidRPr="00E470E3">
        <w:rPr>
          <w:rFonts w:ascii="Times New Roman" w:eastAsia="宋体" w:hAnsi="Times New Roman" w:cs="Times New Roman"/>
          <w:b/>
          <w:bCs/>
          <w:sz w:val="20"/>
          <w:szCs w:val="20"/>
        </w:rPr>
        <w:t>Appendix Table 1</w:t>
      </w:r>
      <w:r w:rsidR="002D5FBC" w:rsidRPr="002D5FBC">
        <w:rPr>
          <w:rFonts w:ascii="Times New Roman" w:eastAsia="宋体" w:hAnsi="Times New Roman" w:cs="Times New Roman"/>
          <w:b/>
          <w:bCs/>
          <w:sz w:val="20"/>
          <w:szCs w:val="20"/>
        </w:rPr>
        <w:t>. Baseline Characteristics of Hypertension Patients with respect to different antihypertensive treatm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835"/>
        <w:gridCol w:w="993"/>
        <w:gridCol w:w="1968"/>
        <w:gridCol w:w="1968"/>
        <w:gridCol w:w="1969"/>
        <w:gridCol w:w="733"/>
      </w:tblGrid>
      <w:tr w:rsidR="00B225BE" w:rsidRPr="00E470E3" w14:paraId="4AA56221" w14:textId="77777777" w:rsidTr="00741A8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DBC7BD" w14:textId="77777777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90152828"/>
            <w:bookmarkEnd w:id="0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8A82A9" w14:textId="77777777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Normal Rang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51C387E7" w14:textId="77961AEE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All patients (n=</w:t>
            </w: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55418228" w14:textId="524EF3DA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  <w:r w:rsidR="00D123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(n=111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4D2B1F2F" w14:textId="39EDDD45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Regular</w:t>
            </w:r>
            <w:r w:rsidR="00D123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(n=4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FD7C4" w14:textId="77777777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B225BE" w:rsidRPr="00E470E3" w14:paraId="1B0F1600" w14:textId="77777777" w:rsidTr="00741A82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5B2636E" w14:textId="343E013B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79D4BD3" w14:textId="77777777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14:paraId="1872C7D4" w14:textId="26892B8D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67.00 [56.00, 77.00]</w:t>
            </w:r>
          </w:p>
        </w:tc>
        <w:tc>
          <w:tcPr>
            <w:tcW w:w="1968" w:type="dxa"/>
            <w:tcBorders>
              <w:top w:val="single" w:sz="4" w:space="0" w:color="auto"/>
              <w:bottom w:val="nil"/>
            </w:tcBorders>
          </w:tcPr>
          <w:p w14:paraId="0668D242" w14:textId="1AD971DE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68.00 [53.50, 79.00]</w:t>
            </w:r>
          </w:p>
        </w:tc>
        <w:tc>
          <w:tcPr>
            <w:tcW w:w="1969" w:type="dxa"/>
            <w:tcBorders>
              <w:top w:val="single" w:sz="4" w:space="0" w:color="auto"/>
              <w:bottom w:val="nil"/>
            </w:tcBorders>
          </w:tcPr>
          <w:p w14:paraId="7E56D0F7" w14:textId="3C5C1009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67.00 [56.00, 76.00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873527" w14:textId="5609A4AC" w:rsidR="00B225BE" w:rsidRPr="002D5FBC" w:rsidRDefault="00B225BE" w:rsidP="00B225BE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E470E3" w:rsidRPr="00E470E3" w14:paraId="62C739A0" w14:textId="77777777" w:rsidTr="00741A8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25D60A1" w14:textId="56558C4F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Time, d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50C8B9" w14:textId="2B2B5E93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1D311895" w14:textId="0ECCA4DC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74.57 [302.00, 931.25]</w:t>
            </w:r>
          </w:p>
        </w:tc>
        <w:tc>
          <w:tcPr>
            <w:tcW w:w="1968" w:type="dxa"/>
            <w:tcBorders>
              <w:top w:val="nil"/>
              <w:bottom w:val="nil"/>
            </w:tcBorders>
          </w:tcPr>
          <w:p w14:paraId="7F88C884" w14:textId="5BDD47F0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622.00 [355.50, 917.50]</w:t>
            </w:r>
          </w:p>
        </w:tc>
        <w:tc>
          <w:tcPr>
            <w:tcW w:w="1969" w:type="dxa"/>
            <w:tcBorders>
              <w:top w:val="nil"/>
              <w:bottom w:val="nil"/>
            </w:tcBorders>
          </w:tcPr>
          <w:p w14:paraId="3D817F97" w14:textId="531DAEFC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74.14 [286.50, 938.50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08A5A3" w14:textId="34CEC97F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E470E3" w:rsidRPr="00E470E3" w14:paraId="413D1CA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CBC901" w14:textId="74C5FF8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EAFE63" w14:textId="0A75053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22DD954" w14:textId="1332A31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10 (51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3F762A6" w14:textId="730F656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2 (46.8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4907351" w14:textId="2EFE6241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58 (5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4D0171" w14:textId="1B2BCAD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E470E3" w:rsidRPr="00E470E3" w14:paraId="32E17AA0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6ED4766" w14:textId="77777777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8F7B5" w14:textId="18849840" w:rsidR="00E470E3" w:rsidRPr="00E470E3" w:rsidRDefault="00AA488D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470E3" w:rsidRPr="00E470E3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9A3CAED" w14:textId="24242334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92 (48.5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BAC9659" w14:textId="19674EC5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9 (53.1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710D3A2" w14:textId="2B459CFB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33 (4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93DF12" w14:textId="77777777" w:rsidR="00E470E3" w:rsidRPr="00E470E3" w:rsidRDefault="00E470E3" w:rsidP="00E470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0E3" w:rsidRPr="00E470E3" w14:paraId="27BA670E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81DD68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ystolic blood pressure, mm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7C056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90-1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73A901D" w14:textId="3A358ED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139.</w:t>
            </w:r>
            <w:r w:rsidR="00741A82">
              <w:rPr>
                <w:rFonts w:ascii="Times New Roman" w:eastAsia="宋体" w:hAnsi="Times New Roman" w:cs="Times New Roman"/>
                <w:sz w:val="18"/>
                <w:szCs w:val="18"/>
              </w:rPr>
              <w:t>00</w:t>
            </w: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128.00, 152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CB77F87" w14:textId="653DB2C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140.00 [129.50, 152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6A43377" w14:textId="1E444C2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139.00 [128.00, 15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69DFC4" w14:textId="6DC4FD52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0.938</w:t>
            </w:r>
          </w:p>
        </w:tc>
      </w:tr>
      <w:tr w:rsidR="00E470E3" w:rsidRPr="00E470E3" w14:paraId="21E0C684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5103983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Diastolic blood pressure, mmH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B1D9F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60-8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02C3E17" w14:textId="13DA60F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79.00 [71.25, 89.7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C56F6AF" w14:textId="5B6D539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80.00 [74.50, 91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F427B01" w14:textId="3B7732A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79.00 [71.00, 88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08ACFB" w14:textId="3C5D10D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0.114</w:t>
            </w:r>
          </w:p>
        </w:tc>
      </w:tr>
      <w:tr w:rsidR="00E470E3" w:rsidRPr="00E470E3" w14:paraId="52FBE6B4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72C8BAC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Heart rate, b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72E89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60-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FC10A93" w14:textId="49088B7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72.00 [69.00, 79.7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BBF63D9" w14:textId="75A78FA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74.00 [70.00, 81.7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8664963" w14:textId="77AAE40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72.00 [68.00, 7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A5F6DA" w14:textId="172C4DC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0.125</w:t>
            </w:r>
          </w:p>
        </w:tc>
      </w:tr>
      <w:tr w:rsidR="00E470E3" w:rsidRPr="00E470E3" w14:paraId="54ED212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4CE7B9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8B896" w14:textId="13EEF751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C7E0CB6" w14:textId="413A1EA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29 (21.4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ABA8120" w14:textId="32AC26B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9 (17.1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FF88EC1" w14:textId="2E5C1F34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10 (2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29AD61" w14:textId="2CBE0D3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E470E3" w:rsidRPr="00E470E3" w14:paraId="1F14CF30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BB9DF80" w14:textId="77777777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01D3F" w14:textId="6C75A71F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92EDB5E" w14:textId="0D9CE5AA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73 (78.5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5A28B0E" w14:textId="572353D1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92 (82.8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7BD4CC2" w14:textId="01536773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81 (7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36A2EA" w14:textId="5D7D9E81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70E3" w:rsidRPr="00E470E3" w14:paraId="269C2B95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1EAB5E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A0FDD4" w14:textId="299511F6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A368F33" w14:textId="31B21FF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21 (20.1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A20618F" w14:textId="319C481F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4 (12.6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74B701C" w14:textId="1689DD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07 (2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F4C7A8" w14:textId="2BBB876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41</w:t>
            </w:r>
          </w:p>
        </w:tc>
      </w:tr>
      <w:tr w:rsidR="00E470E3" w:rsidRPr="00E470E3" w14:paraId="7EDADCF9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9F758F6" w14:textId="77777777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CCBE8" w14:textId="56DED778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8C7448B" w14:textId="0E58AB75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81 (79.9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F9D6A5A" w14:textId="7AB6732E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97 (87.3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505E114" w14:textId="446D9715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84 (7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9882B3" w14:textId="58091083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70E3" w:rsidRPr="00E470E3" w14:paraId="0B692667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040CBC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boratory Findin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D630D6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41C6DA4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1A6F5A3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D2A2584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DEC64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70E3" w:rsidRPr="00E470E3" w14:paraId="282CB81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F2EF0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Blood glucose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C87619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3.9-6.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2676A68" w14:textId="055870A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28 [4.83, 6.23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46A0300" w14:textId="37D4DB7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23 [4.93, 5.97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202146E" w14:textId="7F4FAF8F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29 [4.82, 6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38DAC0" w14:textId="6B8F9F3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E470E3" w:rsidRPr="00E470E3" w14:paraId="4E2FC920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6A00B7F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5F49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49-9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4E5C69D" w14:textId="43BF3D4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72.70 [61.20, 87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E012284" w14:textId="5AB212B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71.10 [61.45, 86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C96059C" w14:textId="1626102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72.90 [61.20, 87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F94DF0" w14:textId="061E6D0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E470E3" w:rsidRPr="00E470E3" w14:paraId="5DA2F540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43C1C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Blood urea nitroge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6D60AF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2.8-7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322E34D" w14:textId="410D8CD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40 [4.49, 6.58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C76F6FC" w14:textId="595975D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23 [4.50, 6.17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AEDFE9D" w14:textId="2DD8A45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.47 [4.47, 6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F7CDE8" w14:textId="2D2CA732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</w:tr>
      <w:tr w:rsidR="00E470E3" w:rsidRPr="00E470E3" w14:paraId="33DFBA4E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FA78C63" w14:textId="1BC2B69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90215939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Uric acid</w:t>
            </w:r>
            <w:bookmarkEnd w:id="2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μmol</w:t>
            </w:r>
            <w:proofErr w:type="spellEnd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C1A0A2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155-35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43C4B8E" w14:textId="7C8529E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52.90 [284.75, 432.6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82B6538" w14:textId="61CAE884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51.50 [285.40, 415.3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3D6FEFF" w14:textId="00BC864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53.00 [284.88, 437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4652B4" w14:textId="322512D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E470E3" w:rsidRPr="00E470E3" w14:paraId="75A5B816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8FAFFEE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erum calc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90CC7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2.11-2.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7ABF46C" w14:textId="6924CDA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26 [2.17, 2.34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ACCD409" w14:textId="3A7C0853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23 [2.13, 2.32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EEF4053" w14:textId="29E46A8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27 [2.18, 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0F5E68" w14:textId="1A714C7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09</w:t>
            </w:r>
          </w:p>
        </w:tc>
      </w:tr>
      <w:tr w:rsidR="00E470E3" w:rsidRPr="00E470E3" w14:paraId="3C2AB769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1940B04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erum potass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78F5D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3.5-5.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0C3C6D1" w14:textId="10F1A7F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.90 [3.66, 4.16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1AF0636" w14:textId="3CAEA0A1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.96 [3.70, 4.16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28E07A2" w14:textId="6378B5D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3.90 [3.65, 4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781783" w14:textId="0FD953D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E470E3" w:rsidRPr="00E470E3" w14:paraId="6F2C7E0A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DCB012C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erum sodium io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8E081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137-1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9C9A7CF" w14:textId="246F5BF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40.50 [138.60, 142.1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83755E4" w14:textId="6F5F35E1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40.50 [138.45, 142.3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DE6CD51" w14:textId="2F2CBEC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40.50 [138.60, 14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DEB0AB" w14:textId="28137F64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E470E3" w:rsidRPr="00E470E3" w14:paraId="2BDEB120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8EC317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3217A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lt;5.1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4C2BD81" w14:textId="2ECFC8C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51 [3.76, 5.16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DECFB84" w14:textId="41B5356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69 [3.99, 5.38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779E852" w14:textId="11F113C6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49 [3.70, 5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751CCC" w14:textId="0090E4F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.028</w:t>
            </w:r>
          </w:p>
        </w:tc>
      </w:tr>
      <w:tr w:rsidR="00E470E3" w:rsidRPr="00E470E3" w14:paraId="75D3621F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216183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High density lipoprotei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C818E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gt;1.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8F2CA33" w14:textId="73F2434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14 [0.94, 1.37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543E769" w14:textId="7319F2B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10 [0.89, 1.39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9117BAA" w14:textId="18C2EC5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14 [0.95, 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49807F" w14:textId="35796CE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470E3" w:rsidRPr="00E470E3" w14:paraId="694A1E3F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968453C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Low density lipoprotein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34DFF2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lt;3.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78015E3" w14:textId="133C224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68 [2.15, 3.22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7D4908A" w14:textId="542BFBB6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87 [2.27, 3.31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0B9C743" w14:textId="417DBB71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.67 [2.12, 3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A2B6C2" w14:textId="2635037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E470E3" w:rsidRPr="00E470E3" w14:paraId="0D3338BD" w14:textId="77777777" w:rsidTr="009016E9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C0C740D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Triglyceride, mmo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CF43C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lt;1.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5C26FA6" w14:textId="53B7827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42 [1.03, 2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F420294" w14:textId="5090259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35 [0.98, 1.78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0269C85A" w14:textId="75B85230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.43 [1.03, 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37DD58" w14:textId="1EE44CD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E470E3" w:rsidRPr="00E470E3" w14:paraId="57D17EB9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5B774BB3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Creatine kinase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FF2B0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lt;14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52E098D" w14:textId="30DB097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86.00 [66.00, 123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231483B" w14:textId="55484972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82.00 [62.00, 108.5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7ACC962" w14:textId="323BE61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88.00 [66.00, 126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DE222B" w14:textId="250B3D8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E470E3" w:rsidRPr="00E470E3" w14:paraId="28E94E29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F75467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Creatine kinase-MB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6DBB0D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0-2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5ADAE14" w14:textId="6811F9A3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2.00 [9.00, 17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2FBEC43" w14:textId="4306ABE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2.00 [8.00, 17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5A3AC9E" w14:textId="1CDA28E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2.00 [9.00, 1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89F0D7" w14:textId="1B304A1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E470E3" w:rsidRPr="00E470E3" w14:paraId="3A761E35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9685483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Lactate dehydrogenase, U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EE25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125-2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8BEA2CF" w14:textId="297C69D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87.00 [165.00, 220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478D2A9" w14:textId="690E2FD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81.00 [162.50, 214.5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A369A13" w14:textId="42705FD6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90.00 [166.00, 22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49CE24" w14:textId="290FC0A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470E3" w:rsidRPr="00E470E3" w14:paraId="5BA68326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071BD01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ardiac troponin I, </w:t>
            </w:r>
            <w:proofErr w:type="spellStart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6CC2D5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0-26.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57B1556" w14:textId="2679971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00 [2.00, 10.03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DEE414F" w14:textId="0045A34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00 [2.10, 10.1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84C4EF7" w14:textId="4B82147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.00 [2.00, 9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2C2C27" w14:textId="59CE126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E470E3" w:rsidRPr="00E470E3" w14:paraId="051CBF88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021E60" w14:textId="53C271E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N-terminal pro-brain natriuretic peptide, </w:t>
            </w:r>
            <w:proofErr w:type="spellStart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540CFC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&lt;10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D82FDA7" w14:textId="5A46F7B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12.00 [55.75, 357.75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549F544" w14:textId="79979B8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12.00 [52.80, 746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1530673" w14:textId="657556F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13.00 [57.00, 34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8F1B72" w14:textId="4BED9D7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E470E3" w:rsidRPr="00E470E3" w14:paraId="588866FF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641667E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chocardiograph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05EF9A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CC5BC49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8D53873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6E37E67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D4CB4F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B7063" w:rsidRPr="007B7063" w14:paraId="655F4D2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3E42D0E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Ascending aorta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116CD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5F49076" w14:textId="7C783281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3.00 [30.00, 35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256DE7B" w14:textId="058AB9F6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3.00 [30.00, 35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9A1BF77" w14:textId="238A5B95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3.00 [29.08, 3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5015C0" w14:textId="1DD7518A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0.962</w:t>
            </w:r>
          </w:p>
        </w:tc>
      </w:tr>
      <w:tr w:rsidR="007B7063" w:rsidRPr="007B7063" w14:paraId="47E7996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4209CCE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Left atrial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C3C10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22-3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609189D" w14:textId="4276FAF3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4.00 [31.00, 37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60220F8" w14:textId="59AC1BD1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5.00 [31.00, 38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AB78D14" w14:textId="2806879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34.00 [31.00, 3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788DE0" w14:textId="2F0C5C3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0.535</w:t>
            </w:r>
          </w:p>
        </w:tc>
      </w:tr>
      <w:tr w:rsidR="007B7063" w:rsidRPr="007B7063" w14:paraId="25253021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AF5B647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Left ventricular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5E86CD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36-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8664B7A" w14:textId="43A431B8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44.00 [41.00, 47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76A5B78" w14:textId="5901C242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44.00 [41.00, 47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643BD65" w14:textId="4079AEB1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44.00 [41.00, 4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4C59FD" w14:textId="165523A0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0.471</w:t>
            </w:r>
          </w:p>
        </w:tc>
      </w:tr>
      <w:tr w:rsidR="007B7063" w:rsidRPr="007B7063" w14:paraId="55CBA3D7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EB42726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Ventricular septal thickness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4EA963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6-1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4C4E081" w14:textId="6BCB42FC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11.00 [10.00, 12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FE58EC7" w14:textId="7134561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11.00 [10.00, 12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4A34F52" w14:textId="0E24CC2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11.00 [10.00, 1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A04033" w14:textId="21479EE6" w:rsidR="007B7063" w:rsidRPr="007B7063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B7063" w:rsidRPr="007B7063" w14:paraId="27F2E029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0595B9B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Pulmonary artery diameter, m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1BFD61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14-2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FD47BA8" w14:textId="3FF1158C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24.00 [23.00, 26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598C934" w14:textId="56A0321D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25.00 [23.25, 27.00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16B9C65" w14:textId="16324CA2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24.00 [23.00, 2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3B3F2A" w14:textId="3ACD48B4" w:rsidR="007B7063" w:rsidRPr="007B7063" w:rsidRDefault="007B7063" w:rsidP="007B7063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25</w:t>
            </w:r>
          </w:p>
        </w:tc>
      </w:tr>
      <w:tr w:rsidR="007B7063" w:rsidRPr="007B7063" w14:paraId="419CE20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B8E5DB0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LVEF,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CE5C8" w14:textId="77777777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6F7F003" w14:textId="504F3979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67.00 [61.00, 71.00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20BF926F" w14:textId="1F426771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66.00 [61.75, 71.25]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061832A" w14:textId="46F070C4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67.00 [61.00, 7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C95A60" w14:textId="53A797C6" w:rsidR="007B7063" w:rsidRPr="002D5FBC" w:rsidRDefault="007B7063" w:rsidP="007B706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7063">
              <w:rPr>
                <w:rFonts w:ascii="Times New Roman" w:eastAsia="宋体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E470E3" w:rsidRPr="00E470E3" w14:paraId="2C7299AF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A98EA02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evere valve regurgit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562E0A" w14:textId="18CD3503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030EAE8" w14:textId="000D002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107 (17.7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FB0A5BD" w14:textId="75BEEE44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3 (20.7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6D32D3C" w14:textId="5B0022A5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84 (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A1136A" w14:textId="7716F4F8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E470E3" w:rsidRPr="00E470E3" w14:paraId="11C7D723" w14:textId="77777777" w:rsidTr="00E470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77E88264" w14:textId="77777777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DF2DD7" w14:textId="1377797A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65EE6027" w14:textId="46C0D0C5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95 (82.23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4EBAA36" w14:textId="6E15E703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88 (79.2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FED9EA0" w14:textId="594C48F0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07 (8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EB4521" w14:textId="77777777" w:rsidR="00E470E3" w:rsidRPr="00E470E3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470E3" w:rsidRPr="00E470E3" w14:paraId="19358F21" w14:textId="77777777" w:rsidTr="00E470E3">
        <w:trPr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C31C01B" w14:textId="7777777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Severe valve calcification, 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39D2F" w14:textId="53F6C69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ED1D198" w14:textId="60FED1A9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94 (15.61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2626C90" w14:textId="5E06532B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21 (18.9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4EBC0EE" w14:textId="3C8EC75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73 (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55449A" w14:textId="5A67DF0E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</w:tr>
      <w:tr w:rsidR="00E470E3" w:rsidRPr="00E470E3" w14:paraId="6617CB8D" w14:textId="77777777" w:rsidTr="00B225BE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437E8FB0" w14:textId="4F12FCC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5B26DB" w14:textId="385279AF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5FBC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E470E3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EE8A2E" w14:textId="378CAACD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508 (84.39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237F2C2" w14:textId="3B78B62C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90 (81.08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68D378" w14:textId="6AD4899A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470E3">
              <w:rPr>
                <w:rFonts w:ascii="Times New Roman" w:hAnsi="Times New Roman" w:cs="Times New Roman"/>
                <w:sz w:val="18"/>
                <w:szCs w:val="18"/>
              </w:rPr>
              <w:t>418 (85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7A59E7A0" w14:textId="76AFD0E7" w:rsidR="00E470E3" w:rsidRPr="002D5FBC" w:rsidRDefault="00E470E3" w:rsidP="00E470E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9E8C5C0" w14:textId="77777777" w:rsidR="002D5FBC" w:rsidRPr="002D5FBC" w:rsidRDefault="002D5FBC" w:rsidP="002D5FBC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bookmarkStart w:id="3" w:name="_Hlk90836844"/>
      <w:bookmarkEnd w:id="1"/>
      <w:r w:rsidRPr="002D5FBC">
        <w:rPr>
          <w:rFonts w:ascii="Times New Roman" w:eastAsia="宋体" w:hAnsi="Times New Roman" w:cs="Times New Roman"/>
          <w:sz w:val="18"/>
          <w:szCs w:val="18"/>
        </w:rPr>
        <w:t>NA = not available.</w:t>
      </w:r>
      <w:r w:rsidRPr="002D5FBC">
        <w:rPr>
          <w:rFonts w:eastAsia="宋体"/>
          <w:sz w:val="24"/>
        </w:rPr>
        <w:t xml:space="preserve">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values 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＜</w:t>
      </w:r>
      <w:r w:rsidRPr="002D5FBC">
        <w:rPr>
          <w:rFonts w:ascii="Times New Roman" w:eastAsia="宋体" w:hAnsi="Times New Roman" w:cs="Times New Roman"/>
          <w:sz w:val="18"/>
          <w:szCs w:val="18"/>
        </w:rPr>
        <w:t>0.05 are written in italic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31F73550" w14:textId="77777777" w:rsidR="002D5FBC" w:rsidRPr="002D5FBC" w:rsidRDefault="002D5FBC" w:rsidP="002D5FBC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Values shown are mean ± SD, median (interquartile range [IQR]) or n (%).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values were calculated by chi-squared test, Fisher’s exact test,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t </w:t>
      </w:r>
      <w:r w:rsidRPr="002D5FBC">
        <w:rPr>
          <w:rFonts w:ascii="Times New Roman" w:eastAsia="宋体" w:hAnsi="Times New Roman" w:cs="Times New Roman"/>
          <w:sz w:val="18"/>
          <w:szCs w:val="18"/>
        </w:rPr>
        <w:t>test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or Mann-Whitney </w:t>
      </w:r>
      <w:r w:rsidRPr="002D5FBC">
        <w:rPr>
          <w:rFonts w:ascii="Times New Roman" w:eastAsia="宋体" w:hAnsi="Times New Roman" w:cs="Times New Roman"/>
          <w:i/>
          <w:iCs/>
          <w:sz w:val="18"/>
          <w:szCs w:val="18"/>
        </w:rPr>
        <w:t>U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test, a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2D5FBC">
        <w:rPr>
          <w:rFonts w:ascii="Times New Roman" w:eastAsia="宋体" w:hAnsi="Times New Roman" w:cs="Times New Roman"/>
          <w:sz w:val="18"/>
          <w:szCs w:val="18"/>
        </w:rPr>
        <w:t>appropriate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4C7106A7" w14:textId="26F2B360" w:rsidR="002D5FBC" w:rsidRPr="00E470E3" w:rsidRDefault="002D5FBC" w:rsidP="00E470E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2D5FBC">
        <w:rPr>
          <w:rFonts w:ascii="Times New Roman" w:eastAsia="宋体" w:hAnsi="Times New Roman" w:cs="Times New Roman"/>
          <w:sz w:val="18"/>
          <w:szCs w:val="18"/>
        </w:rPr>
        <w:t>Abbreviations</w:t>
      </w:r>
      <w:r w:rsidRPr="002D5FBC">
        <w:rPr>
          <w:rFonts w:ascii="Times New Roman" w:eastAsia="宋体" w:hAnsi="Times New Roman" w:cs="Times New Roman" w:hint="eastAsia"/>
          <w:sz w:val="18"/>
          <w:szCs w:val="18"/>
        </w:rPr>
        <w:t>:</w:t>
      </w:r>
      <w:r w:rsidRPr="002D5FBC">
        <w:rPr>
          <w:rFonts w:ascii="Times New Roman" w:eastAsia="宋体" w:hAnsi="Times New Roman" w:cs="Times New Roman"/>
          <w:sz w:val="18"/>
          <w:szCs w:val="18"/>
        </w:rPr>
        <w:t xml:space="preserve"> n number, LVEF left ventricular ejection fraction</w:t>
      </w:r>
      <w:bookmarkEnd w:id="3"/>
    </w:p>
    <w:sectPr w:rsidR="002D5FBC" w:rsidRPr="00E470E3" w:rsidSect="002D5F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CE06C" w14:textId="77777777" w:rsidR="009C4E70" w:rsidRDefault="009C4E70" w:rsidP="00741A82">
      <w:r>
        <w:separator/>
      </w:r>
    </w:p>
  </w:endnote>
  <w:endnote w:type="continuationSeparator" w:id="0">
    <w:p w14:paraId="790BDE0E" w14:textId="77777777" w:rsidR="009C4E70" w:rsidRDefault="009C4E70" w:rsidP="00741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EE4D3" w14:textId="77777777" w:rsidR="009C4E70" w:rsidRDefault="009C4E70" w:rsidP="00741A82">
      <w:r>
        <w:separator/>
      </w:r>
    </w:p>
  </w:footnote>
  <w:footnote w:type="continuationSeparator" w:id="0">
    <w:p w14:paraId="2711C292" w14:textId="77777777" w:rsidR="009C4E70" w:rsidRDefault="009C4E70" w:rsidP="00741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96"/>
    <w:rsid w:val="002D5FBC"/>
    <w:rsid w:val="003B0F95"/>
    <w:rsid w:val="00411096"/>
    <w:rsid w:val="00741A82"/>
    <w:rsid w:val="007B7063"/>
    <w:rsid w:val="009C4E70"/>
    <w:rsid w:val="00AA488D"/>
    <w:rsid w:val="00B225BE"/>
    <w:rsid w:val="00D1233D"/>
    <w:rsid w:val="00E470E3"/>
    <w:rsid w:val="00E91F3D"/>
    <w:rsid w:val="00FA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6F153"/>
  <w15:chartTrackingRefBased/>
  <w15:docId w15:val="{0DD4EDF1-A508-4555-8BED-8248640C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1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A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9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engnan</dc:creator>
  <cp:keywords/>
  <dc:description/>
  <cp:lastModifiedBy>Liu Shengnan</cp:lastModifiedBy>
  <cp:revision>6</cp:revision>
  <dcterms:created xsi:type="dcterms:W3CDTF">2022-12-11T12:03:00Z</dcterms:created>
  <dcterms:modified xsi:type="dcterms:W3CDTF">2022-12-12T05:47:00Z</dcterms:modified>
</cp:coreProperties>
</file>